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FE7" w:rsidRPr="005414E9" w:rsidRDefault="00B57FE7" w:rsidP="00807B5B">
      <w:pPr>
        <w:pStyle w:val="Kpalrs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5414E9">
        <w:rPr>
          <w:rFonts w:ascii="Times New Roman" w:hAnsi="Times New Roman" w:cs="Times New Roman"/>
          <w:i w:val="0"/>
          <w:color w:val="auto"/>
          <w:sz w:val="24"/>
        </w:rPr>
        <w:t xml:space="preserve">Supplement 1: Distribution of CTX-M genotypes among different </w:t>
      </w:r>
      <w:r w:rsidRPr="005414E9">
        <w:rPr>
          <w:rFonts w:ascii="Times New Roman" w:hAnsi="Times New Roman" w:cs="Times New Roman"/>
          <w:color w:val="auto"/>
          <w:sz w:val="24"/>
        </w:rPr>
        <w:t>E. coli</w:t>
      </w:r>
      <w:r w:rsidRPr="005414E9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spellStart"/>
      <w:r w:rsidRPr="005414E9">
        <w:rPr>
          <w:rFonts w:ascii="Times New Roman" w:hAnsi="Times New Roman" w:cs="Times New Roman"/>
          <w:i w:val="0"/>
          <w:color w:val="auto"/>
          <w:sz w:val="24"/>
        </w:rPr>
        <w:t>phylogroups</w:t>
      </w:r>
      <w:proofErr w:type="spellEnd"/>
      <w:r w:rsidRPr="005414E9">
        <w:rPr>
          <w:rFonts w:ascii="Times New Roman" w:hAnsi="Times New Roman" w:cs="Times New Roman"/>
          <w:i w:val="0"/>
          <w:color w:val="auto"/>
          <w:sz w:val="24"/>
        </w:rPr>
        <w:t>.</w:t>
      </w:r>
      <w:r w:rsidR="00807B5B" w:rsidRPr="005414E9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</w:p>
    <w:p w:rsidR="00B57FE7" w:rsidRPr="00B57FE7" w:rsidRDefault="009F5F2D" w:rsidP="00B57FE7">
      <w:pPr>
        <w:keepNext/>
        <w:rPr>
          <w:rFonts w:ascii="Times New Roman" w:hAnsi="Times New Roman" w:cs="Times New Roman"/>
        </w:rPr>
      </w:pPr>
      <w:r w:rsidRPr="00B57FE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8D03377" wp14:editId="46535145">
            <wp:extent cx="5972175" cy="4210050"/>
            <wp:effectExtent l="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07253" w:rsidRPr="005414E9" w:rsidRDefault="00507253" w:rsidP="00B57FE7">
      <w:pPr>
        <w:pStyle w:val="Kpalrs"/>
        <w:rPr>
          <w:rFonts w:ascii="Times New Roman" w:hAnsi="Times New Roman" w:cs="Times New Roman"/>
          <w:color w:val="auto"/>
          <w:sz w:val="24"/>
        </w:rPr>
      </w:pPr>
      <w:bookmarkStart w:id="0" w:name="_GoBack"/>
      <w:r w:rsidRPr="005414E9">
        <w:rPr>
          <w:rFonts w:ascii="Times New Roman" w:hAnsi="Times New Roman" w:cs="Times New Roman"/>
          <w:color w:val="auto"/>
          <w:sz w:val="24"/>
        </w:rPr>
        <w:t>Filogroup F was not detected.</w:t>
      </w:r>
    </w:p>
    <w:p w:rsidR="00820003" w:rsidRPr="005414E9" w:rsidRDefault="000F4768" w:rsidP="00B57FE7">
      <w:pPr>
        <w:pStyle w:val="Kpalrs"/>
        <w:rPr>
          <w:rFonts w:ascii="Times New Roman" w:hAnsi="Times New Roman" w:cs="Times New Roman"/>
          <w:color w:val="auto"/>
          <w:sz w:val="24"/>
        </w:rPr>
      </w:pPr>
      <w:r w:rsidRPr="005414E9">
        <w:rPr>
          <w:rFonts w:ascii="Times New Roman" w:hAnsi="Times New Roman" w:cs="Times New Roman"/>
          <w:color w:val="auto"/>
          <w:sz w:val="24"/>
        </w:rPr>
        <w:t>*</w:t>
      </w:r>
      <w:r w:rsidR="005379E7" w:rsidRPr="005414E9">
        <w:rPr>
          <w:rFonts w:ascii="Times New Roman" w:hAnsi="Times New Roman" w:cs="Times New Roman"/>
          <w:color w:val="auto"/>
          <w:sz w:val="24"/>
        </w:rPr>
        <w:t>Two clinical isolates carried bla</w:t>
      </w:r>
      <w:r w:rsidR="005379E7" w:rsidRPr="005414E9">
        <w:rPr>
          <w:rFonts w:ascii="Times New Roman" w:hAnsi="Times New Roman" w:cs="Times New Roman"/>
          <w:i w:val="0"/>
          <w:color w:val="auto"/>
          <w:sz w:val="24"/>
          <w:vertAlign w:val="subscript"/>
        </w:rPr>
        <w:t>SHV-12</w:t>
      </w:r>
      <w:r w:rsidR="005379E7" w:rsidRPr="005414E9">
        <w:rPr>
          <w:rFonts w:ascii="Times New Roman" w:hAnsi="Times New Roman" w:cs="Times New Roman"/>
          <w:color w:val="auto"/>
          <w:sz w:val="24"/>
        </w:rPr>
        <w:t xml:space="preserve"> and not counted on this figure.</w:t>
      </w:r>
      <w:bookmarkEnd w:id="0"/>
    </w:p>
    <w:sectPr w:rsidR="00820003" w:rsidRPr="005414E9" w:rsidSect="00922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F5"/>
    <w:rsid w:val="000F4768"/>
    <w:rsid w:val="00154272"/>
    <w:rsid w:val="001C07FB"/>
    <w:rsid w:val="00303DC0"/>
    <w:rsid w:val="00433DA2"/>
    <w:rsid w:val="0043605E"/>
    <w:rsid w:val="00452F6C"/>
    <w:rsid w:val="004828F6"/>
    <w:rsid w:val="004D25F5"/>
    <w:rsid w:val="00507253"/>
    <w:rsid w:val="005379E7"/>
    <w:rsid w:val="005414E9"/>
    <w:rsid w:val="00587329"/>
    <w:rsid w:val="006116B0"/>
    <w:rsid w:val="0077026F"/>
    <w:rsid w:val="007F1C17"/>
    <w:rsid w:val="00807B5B"/>
    <w:rsid w:val="008A00FA"/>
    <w:rsid w:val="008D5E8C"/>
    <w:rsid w:val="00922C6D"/>
    <w:rsid w:val="009615D4"/>
    <w:rsid w:val="00963E19"/>
    <w:rsid w:val="009F5F2D"/>
    <w:rsid w:val="00B34519"/>
    <w:rsid w:val="00B57FE7"/>
    <w:rsid w:val="00B8210C"/>
    <w:rsid w:val="00BB6079"/>
    <w:rsid w:val="00C43DA4"/>
    <w:rsid w:val="00DA365B"/>
    <w:rsid w:val="00DB12AF"/>
    <w:rsid w:val="00E3484D"/>
    <w:rsid w:val="00ED73C8"/>
    <w:rsid w:val="00EE2EB2"/>
    <w:rsid w:val="00F10FAB"/>
    <w:rsid w:val="00FA27CB"/>
    <w:rsid w:val="00FB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8BAAA-42A1-4484-B334-A9A3D379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B57F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munkalap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Munka1!$B$2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06F-4319-853C-1DCE539FFF54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B$3:$B$33</c:f>
              <c:numCache>
                <c:formatCode>General</c:formatCode>
                <c:ptCount val="31"/>
                <c:pt idx="4">
                  <c:v>1</c:v>
                </c:pt>
                <c:pt idx="10">
                  <c:v>0</c:v>
                </c:pt>
                <c:pt idx="11">
                  <c:v>3</c:v>
                </c:pt>
                <c:pt idx="13">
                  <c:v>1</c:v>
                </c:pt>
                <c:pt idx="17">
                  <c:v>1</c:v>
                </c:pt>
                <c:pt idx="21">
                  <c:v>0</c:v>
                </c:pt>
                <c:pt idx="22">
                  <c:v>1</c:v>
                </c:pt>
                <c:pt idx="24">
                  <c:v>1</c:v>
                </c:pt>
                <c:pt idx="2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08-456F-8AEF-041C148A9350}"/>
            </c:ext>
          </c:extLst>
        </c:ser>
        <c:ser>
          <c:idx val="1"/>
          <c:order val="1"/>
          <c:tx>
            <c:strRef>
              <c:f>Munka1!$C$2</c:f>
              <c:strCache>
                <c:ptCount val="1"/>
                <c:pt idx="0">
                  <c:v>B1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06F-4319-853C-1DCE539FFF54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C$3:$C$33</c:f>
              <c:numCache>
                <c:formatCode>General</c:formatCode>
                <c:ptCount val="31"/>
                <c:pt idx="0">
                  <c:v>6</c:v>
                </c:pt>
                <c:pt idx="2">
                  <c:v>1</c:v>
                </c:pt>
                <c:pt idx="3">
                  <c:v>1</c:v>
                </c:pt>
                <c:pt idx="4">
                  <c:v>14</c:v>
                </c:pt>
                <c:pt idx="10">
                  <c:v>0</c:v>
                </c:pt>
                <c:pt idx="12">
                  <c:v>1</c:v>
                </c:pt>
                <c:pt idx="13">
                  <c:v>2</c:v>
                </c:pt>
                <c:pt idx="21">
                  <c:v>0</c:v>
                </c:pt>
                <c:pt idx="22">
                  <c:v>1</c:v>
                </c:pt>
                <c:pt idx="3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08-456F-8AEF-041C148A9350}"/>
            </c:ext>
          </c:extLst>
        </c:ser>
        <c:ser>
          <c:idx val="2"/>
          <c:order val="2"/>
          <c:tx>
            <c:strRef>
              <c:f>Munka1!$D$2</c:f>
              <c:strCache>
                <c:ptCount val="1"/>
                <c:pt idx="0">
                  <c:v>B2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608-456F-8AEF-041C148A9350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06F-4319-853C-1DCE539FFF54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D608-456F-8AEF-041C148A9350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D$3:$D$33</c:f>
              <c:numCache>
                <c:formatCode>General</c:formatCode>
                <c:ptCount val="31"/>
                <c:pt idx="1">
                  <c:v>1</c:v>
                </c:pt>
                <c:pt idx="2">
                  <c:v>1</c:v>
                </c:pt>
                <c:pt idx="4">
                  <c:v>1</c:v>
                </c:pt>
                <c:pt idx="6">
                  <c:v>1</c:v>
                </c:pt>
                <c:pt idx="7">
                  <c:v>13</c:v>
                </c:pt>
                <c:pt idx="9">
                  <c:v>0</c:v>
                </c:pt>
                <c:pt idx="10">
                  <c:v>0</c:v>
                </c:pt>
                <c:pt idx="12">
                  <c:v>1</c:v>
                </c:pt>
                <c:pt idx="14">
                  <c:v>7</c:v>
                </c:pt>
                <c:pt idx="18">
                  <c:v>10</c:v>
                </c:pt>
                <c:pt idx="20">
                  <c:v>0</c:v>
                </c:pt>
                <c:pt idx="21">
                  <c:v>0</c:v>
                </c:pt>
                <c:pt idx="23">
                  <c:v>1</c:v>
                </c:pt>
                <c:pt idx="24">
                  <c:v>16</c:v>
                </c:pt>
                <c:pt idx="25">
                  <c:v>1</c:v>
                </c:pt>
                <c:pt idx="2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608-456F-8AEF-041C148A9350}"/>
            </c:ext>
          </c:extLst>
        </c:ser>
        <c:ser>
          <c:idx val="3"/>
          <c:order val="3"/>
          <c:tx>
            <c:strRef>
              <c:f>Munka1!$E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06F-4319-853C-1DCE539FFF54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E$3:$E$33</c:f>
              <c:numCache>
                <c:formatCode>General</c:formatCode>
                <c:ptCount val="31"/>
                <c:pt idx="0">
                  <c:v>2</c:v>
                </c:pt>
                <c:pt idx="2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5</c:v>
                </c:pt>
                <c:pt idx="14">
                  <c:v>1</c:v>
                </c:pt>
                <c:pt idx="21">
                  <c:v>0</c:v>
                </c:pt>
                <c:pt idx="24">
                  <c:v>1</c:v>
                </c:pt>
                <c:pt idx="2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608-456F-8AEF-041C148A9350}"/>
            </c:ext>
          </c:extLst>
        </c:ser>
        <c:ser>
          <c:idx val="4"/>
          <c:order val="4"/>
          <c:tx>
            <c:strRef>
              <c:f>Munka1!$F$2</c:f>
              <c:strCache>
                <c:ptCount val="1"/>
                <c:pt idx="0">
                  <c:v>D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06F-4319-853C-1DCE539FFF54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F$3:$F$33</c:f>
              <c:numCache>
                <c:formatCode>General</c:formatCode>
                <c:ptCount val="31"/>
                <c:pt idx="7">
                  <c:v>2</c:v>
                </c:pt>
                <c:pt idx="10">
                  <c:v>0</c:v>
                </c:pt>
                <c:pt idx="13">
                  <c:v>2</c:v>
                </c:pt>
                <c:pt idx="21">
                  <c:v>0</c:v>
                </c:pt>
                <c:pt idx="2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608-456F-8AEF-041C148A9350}"/>
            </c:ext>
          </c:extLst>
        </c:ser>
        <c:ser>
          <c:idx val="5"/>
          <c:order val="5"/>
          <c:tx>
            <c:strRef>
              <c:f>Munka1!$G$2</c:f>
              <c:strCache>
                <c:ptCount val="1"/>
                <c:pt idx="0">
                  <c:v>E</c:v>
                </c:pt>
              </c:strCache>
            </c:strRef>
          </c:tx>
          <c:spPr>
            <a:pattFill prst="pct30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06F-4319-853C-1DCE539FFF54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06F-4319-853C-1DCE539FFF5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Munka1!$A$3:$A$33</c:f>
              <c:strCache>
                <c:ptCount val="31"/>
                <c:pt idx="0">
                  <c:v>CTX-M-1</c:v>
                </c:pt>
                <c:pt idx="1">
                  <c:v>CTX-M-3</c:v>
                </c:pt>
                <c:pt idx="2">
                  <c:v>CTX-M-15</c:v>
                </c:pt>
                <c:pt idx="3">
                  <c:v>CTX-M-32</c:v>
                </c:pt>
                <c:pt idx="4">
                  <c:v>CTX-M-55</c:v>
                </c:pt>
                <c:pt idx="5">
                  <c:v>CTX-M-9</c:v>
                </c:pt>
                <c:pt idx="6">
                  <c:v>CTX-M-14</c:v>
                </c:pt>
                <c:pt idx="7">
                  <c:v>CTX-M-27</c:v>
                </c:pt>
                <c:pt idx="8">
                  <c:v>CTX-M-65</c:v>
                </c:pt>
                <c:pt idx="11">
                  <c:v>CTX-M-1</c:v>
                </c:pt>
                <c:pt idx="12">
                  <c:v>CTX-M-3</c:v>
                </c:pt>
                <c:pt idx="13">
                  <c:v>CTX-M-15</c:v>
                </c:pt>
                <c:pt idx="14">
                  <c:v>CTX-M-32</c:v>
                </c:pt>
                <c:pt idx="15">
                  <c:v>CTX-M-55</c:v>
                </c:pt>
                <c:pt idx="16">
                  <c:v>CTX-M-9</c:v>
                </c:pt>
                <c:pt idx="17">
                  <c:v>CTX-M-14</c:v>
                </c:pt>
                <c:pt idx="18">
                  <c:v>CTX-M-27</c:v>
                </c:pt>
                <c:pt idx="19">
                  <c:v>CTX-M-65</c:v>
                </c:pt>
                <c:pt idx="22">
                  <c:v>CTX-M-1</c:v>
                </c:pt>
                <c:pt idx="23">
                  <c:v>CTX-M-3</c:v>
                </c:pt>
                <c:pt idx="24">
                  <c:v>CTX-M-15</c:v>
                </c:pt>
                <c:pt idx="25">
                  <c:v>CTX-M-32</c:v>
                </c:pt>
                <c:pt idx="26">
                  <c:v>CTX-M-55</c:v>
                </c:pt>
                <c:pt idx="27">
                  <c:v>CTX-M-9</c:v>
                </c:pt>
                <c:pt idx="28">
                  <c:v>CTX-M-14</c:v>
                </c:pt>
                <c:pt idx="29">
                  <c:v>CTX-M-27</c:v>
                </c:pt>
                <c:pt idx="30">
                  <c:v>CTX-M-65</c:v>
                </c:pt>
              </c:strCache>
            </c:strRef>
          </c:cat>
          <c:val>
            <c:numRef>
              <c:f>Munka1!$G$3:$G$33</c:f>
              <c:numCache>
                <c:formatCode>General</c:formatCode>
                <c:ptCount val="31"/>
                <c:pt idx="10">
                  <c:v>0</c:v>
                </c:pt>
                <c:pt idx="11">
                  <c:v>1</c:v>
                </c:pt>
                <c:pt idx="12">
                  <c:v>2</c:v>
                </c:pt>
                <c:pt idx="13">
                  <c:v>3</c:v>
                </c:pt>
                <c:pt idx="15">
                  <c:v>1</c:v>
                </c:pt>
                <c:pt idx="17">
                  <c:v>1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608-456F-8AEF-041C148A935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301785880"/>
        <c:axId val="301786208"/>
      </c:barChart>
      <c:catAx>
        <c:axId val="301785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800"/>
                  <a:t>Rook N=43                                                          Faecal N=42                                             Clinical n=40*</a:t>
                </a:r>
                <a:endParaRPr lang="en-US" sz="800"/>
              </a:p>
            </c:rich>
          </c:tx>
          <c:layout>
            <c:manualLayout>
              <c:xMode val="edge"/>
              <c:yMode val="edge"/>
              <c:x val="0.12008054017171299"/>
              <c:y val="0.87582451514827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1786208"/>
        <c:crosses val="autoZero"/>
        <c:auto val="1"/>
        <c:lblAlgn val="ctr"/>
        <c:lblOffset val="100"/>
        <c:noMultiLvlLbl val="0"/>
      </c:catAx>
      <c:valAx>
        <c:axId val="301786208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900"/>
                  <a:t>Number of isolates</a:t>
                </a:r>
                <a:endParaRPr lang="en-US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crossAx val="301785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052648323265813"/>
          <c:y val="0.89721143454353292"/>
          <c:w val="0.28446537484249873"/>
          <c:h val="0.101986912269450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16236-931D-445E-B9AF-07BC567D1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21-03-19T07:50:00Z</dcterms:created>
  <dcterms:modified xsi:type="dcterms:W3CDTF">2021-09-20T13:54:00Z</dcterms:modified>
</cp:coreProperties>
</file>